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545" w:rsidRPr="002C50B6" w:rsidRDefault="008A0545" w:rsidP="00743C6E">
      <w:pPr>
        <w:rPr>
          <w:rFonts w:asciiTheme="majorBidi" w:hAnsiTheme="majorBidi" w:cstheme="majorBidi"/>
        </w:rPr>
      </w:pPr>
      <w:proofErr w:type="gramStart"/>
      <w:r w:rsidRPr="002C50B6">
        <w:rPr>
          <w:rFonts w:asciiTheme="majorBidi" w:hAnsiTheme="majorBidi" w:cstheme="majorBidi"/>
        </w:rPr>
        <w:t xml:space="preserve">Supplementary </w:t>
      </w:r>
      <w:r w:rsidR="00C97702" w:rsidRPr="002C50B6">
        <w:rPr>
          <w:rFonts w:asciiTheme="majorBidi" w:hAnsiTheme="majorBidi" w:cstheme="majorBidi"/>
        </w:rPr>
        <w:t>T</w:t>
      </w:r>
      <w:r w:rsidRPr="002C50B6">
        <w:rPr>
          <w:rFonts w:asciiTheme="majorBidi" w:hAnsiTheme="majorBidi" w:cstheme="majorBidi"/>
        </w:rPr>
        <w:t>able 1.</w:t>
      </w:r>
      <w:proofErr w:type="gramEnd"/>
      <w:r w:rsidR="00D11E09" w:rsidRPr="002C50B6">
        <w:rPr>
          <w:rFonts w:asciiTheme="majorBidi" w:hAnsiTheme="majorBidi" w:cstheme="majorBidi"/>
        </w:rPr>
        <w:t xml:space="preserve"> Population Characteristics</w:t>
      </w:r>
      <w:r w:rsidR="003B5111" w:rsidRPr="002C50B6">
        <w:rPr>
          <w:rFonts w:asciiTheme="majorBidi" w:hAnsiTheme="majorBidi" w:cstheme="majorBidi"/>
        </w:rPr>
        <w:t xml:space="preserve"> of Study Cohort</w:t>
      </w:r>
    </w:p>
    <w:p w:rsidR="00D11E09" w:rsidRPr="002C50B6" w:rsidRDefault="005759F7" w:rsidP="00743C6E">
      <w:pPr>
        <w:rPr>
          <w:rFonts w:asciiTheme="majorBidi" w:hAnsiTheme="majorBidi" w:cstheme="majorBidi"/>
        </w:rPr>
      </w:pPr>
      <w:r w:rsidRPr="005759F7">
        <w:rPr>
          <w:rFonts w:asciiTheme="majorBidi" w:hAnsiTheme="majorBidi" w:cstheme="majorBidi"/>
          <w:noProof/>
        </w:rPr>
        <w:drawing>
          <wp:inline distT="0" distB="0" distL="0" distR="0">
            <wp:extent cx="5727700" cy="2562225"/>
            <wp:effectExtent l="0" t="0" r="0" b="0"/>
            <wp:docPr id="15289129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12955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1E09" w:rsidRPr="002C50B6">
        <w:rPr>
          <w:rFonts w:asciiTheme="majorBidi" w:hAnsiTheme="majorBidi" w:cstheme="majorBidi"/>
        </w:rPr>
        <w:t>Abbreviations: EAD = Early Antibiotic De-escalation</w:t>
      </w:r>
    </w:p>
    <w:p w:rsidR="006C05A7" w:rsidRPr="002C50B6" w:rsidRDefault="006C05A7" w:rsidP="00D11E09">
      <w:pPr>
        <w:rPr>
          <w:rFonts w:asciiTheme="majorBidi" w:hAnsiTheme="majorBidi" w:cstheme="majorBidi"/>
        </w:rPr>
      </w:pPr>
    </w:p>
    <w:p w:rsidR="006C05A7" w:rsidRPr="002C50B6" w:rsidRDefault="006C05A7" w:rsidP="00D11E09">
      <w:pPr>
        <w:rPr>
          <w:rFonts w:asciiTheme="majorBidi" w:hAnsiTheme="majorBidi" w:cstheme="majorBidi"/>
        </w:rPr>
      </w:pPr>
    </w:p>
    <w:p w:rsidR="006C05A7" w:rsidRPr="002C50B6" w:rsidRDefault="006C05A7" w:rsidP="00D11E09">
      <w:pPr>
        <w:rPr>
          <w:rFonts w:asciiTheme="majorBidi" w:hAnsiTheme="majorBidi" w:cstheme="majorBidi"/>
        </w:rPr>
      </w:pPr>
    </w:p>
    <w:p w:rsidR="006C05A7" w:rsidRPr="002C50B6" w:rsidRDefault="006C05A7" w:rsidP="00D11E09">
      <w:pPr>
        <w:rPr>
          <w:rFonts w:asciiTheme="majorBidi" w:hAnsiTheme="majorBidi" w:cstheme="majorBidi"/>
        </w:rPr>
      </w:pPr>
    </w:p>
    <w:p w:rsidR="006C05A7" w:rsidRPr="002C50B6" w:rsidRDefault="006C05A7" w:rsidP="00D11E09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8206F8" w:rsidRDefault="008206F8" w:rsidP="0047610A">
      <w:pPr>
        <w:rPr>
          <w:rFonts w:asciiTheme="majorBidi" w:hAnsiTheme="majorBidi" w:cstheme="majorBidi"/>
        </w:rPr>
      </w:pPr>
    </w:p>
    <w:p w:rsidR="00D11E09" w:rsidRPr="002C50B6" w:rsidRDefault="008A0545" w:rsidP="0047610A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lastRenderedPageBreak/>
        <w:t xml:space="preserve">Supplementary </w:t>
      </w:r>
      <w:r w:rsidR="00C97702" w:rsidRPr="002C50B6">
        <w:rPr>
          <w:rFonts w:asciiTheme="majorBidi" w:hAnsiTheme="majorBidi" w:cstheme="majorBidi"/>
        </w:rPr>
        <w:t>T</w:t>
      </w:r>
      <w:r w:rsidRPr="002C50B6">
        <w:rPr>
          <w:rFonts w:asciiTheme="majorBidi" w:hAnsiTheme="majorBidi" w:cstheme="majorBidi"/>
        </w:rPr>
        <w:t>able 2.</w:t>
      </w:r>
      <w:r w:rsidR="00D11E09" w:rsidRPr="002C50B6">
        <w:rPr>
          <w:rFonts w:asciiTheme="majorBidi" w:hAnsiTheme="majorBidi" w:cstheme="majorBidi"/>
        </w:rPr>
        <w:t xml:space="preserve"> Underlying Diagnoses of Study Cohort</w:t>
      </w:r>
    </w:p>
    <w:p w:rsidR="0047610A" w:rsidRPr="002C50B6" w:rsidRDefault="005759F7" w:rsidP="008A0545">
      <w:pPr>
        <w:rPr>
          <w:rFonts w:asciiTheme="majorBidi" w:hAnsiTheme="majorBidi" w:cstheme="majorBidi"/>
        </w:rPr>
      </w:pPr>
      <w:r w:rsidRPr="005759F7">
        <w:rPr>
          <w:rFonts w:asciiTheme="majorBidi" w:hAnsiTheme="majorBidi" w:cstheme="majorBidi"/>
          <w:noProof/>
        </w:rPr>
        <w:drawing>
          <wp:inline distT="0" distB="0" distL="0" distR="0">
            <wp:extent cx="5727700" cy="3214370"/>
            <wp:effectExtent l="0" t="0" r="0" b="0"/>
            <wp:docPr id="1473709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709302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E09" w:rsidRPr="002C50B6" w:rsidRDefault="00D11E09" w:rsidP="008A0545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t>Abbreviations</w:t>
      </w:r>
      <w:r w:rsidR="0047610A" w:rsidRPr="002C50B6">
        <w:rPr>
          <w:rFonts w:asciiTheme="majorBidi" w:hAnsiTheme="majorBidi" w:cstheme="majorBidi"/>
        </w:rPr>
        <w:t xml:space="preserve">: ALL = Acute Lymphoblastic Leukemia, AML = Acute Myeloid Leukemia, CLL = Chronic Lymphocytic Leukemia, CML = Chronic Myeloid Leukemia, </w:t>
      </w:r>
      <w:r w:rsidR="00C534DD" w:rsidRPr="002C50B6">
        <w:rPr>
          <w:rFonts w:asciiTheme="majorBidi" w:hAnsiTheme="majorBidi" w:cstheme="majorBidi"/>
        </w:rPr>
        <w:t xml:space="preserve">EAD = Early Antibiotic De-escalation, </w:t>
      </w:r>
      <w:r w:rsidR="0047610A" w:rsidRPr="002C50B6">
        <w:rPr>
          <w:rFonts w:asciiTheme="majorBidi" w:hAnsiTheme="majorBidi" w:cstheme="majorBidi"/>
        </w:rPr>
        <w:t>MDS = Myelodysplastic Syndrome</w:t>
      </w: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6C05A7" w:rsidRPr="002C50B6" w:rsidRDefault="006C05A7" w:rsidP="008A0545">
      <w:pPr>
        <w:rPr>
          <w:rFonts w:asciiTheme="majorBidi" w:hAnsiTheme="majorBidi" w:cstheme="majorBidi"/>
        </w:rPr>
      </w:pPr>
    </w:p>
    <w:p w:rsidR="00EA3A16" w:rsidRDefault="00EA3A16" w:rsidP="008A0545">
      <w:pPr>
        <w:rPr>
          <w:rFonts w:asciiTheme="majorBidi" w:hAnsiTheme="majorBidi" w:cstheme="majorBidi"/>
        </w:rPr>
      </w:pPr>
    </w:p>
    <w:p w:rsidR="008A0545" w:rsidRPr="002C50B6" w:rsidRDefault="008A0545" w:rsidP="008A0545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lastRenderedPageBreak/>
        <w:t xml:space="preserve">Supplementary </w:t>
      </w:r>
      <w:r w:rsidR="00C97702" w:rsidRPr="002C50B6">
        <w:rPr>
          <w:rFonts w:asciiTheme="majorBidi" w:hAnsiTheme="majorBidi" w:cstheme="majorBidi"/>
        </w:rPr>
        <w:t>T</w:t>
      </w:r>
      <w:r w:rsidRPr="002C50B6">
        <w:rPr>
          <w:rFonts w:asciiTheme="majorBidi" w:hAnsiTheme="majorBidi" w:cstheme="majorBidi"/>
        </w:rPr>
        <w:t>able 3.</w:t>
      </w:r>
      <w:r w:rsidR="00D11E09" w:rsidRPr="002C50B6">
        <w:rPr>
          <w:rFonts w:asciiTheme="majorBidi" w:hAnsiTheme="majorBidi" w:cstheme="majorBidi"/>
        </w:rPr>
        <w:t xml:space="preserve"> Clinical </w:t>
      </w:r>
      <w:r w:rsidR="00BE4DFF" w:rsidRPr="002C50B6">
        <w:rPr>
          <w:rFonts w:asciiTheme="majorBidi" w:hAnsiTheme="majorBidi" w:cstheme="majorBidi"/>
        </w:rPr>
        <w:t>Characteristics</w:t>
      </w:r>
      <w:r w:rsidR="00D11E09" w:rsidRPr="002C50B6">
        <w:rPr>
          <w:rFonts w:asciiTheme="majorBidi" w:hAnsiTheme="majorBidi" w:cstheme="majorBidi"/>
        </w:rPr>
        <w:t xml:space="preserve"> of Study Cohort</w:t>
      </w:r>
    </w:p>
    <w:p w:rsidR="008A0545" w:rsidRPr="002C50B6" w:rsidRDefault="005759F7" w:rsidP="008A0545">
      <w:pPr>
        <w:rPr>
          <w:rFonts w:asciiTheme="majorBidi" w:hAnsiTheme="majorBidi" w:cstheme="majorBidi"/>
        </w:rPr>
      </w:pPr>
      <w:r w:rsidRPr="005759F7">
        <w:rPr>
          <w:rFonts w:asciiTheme="majorBidi" w:hAnsiTheme="majorBidi" w:cstheme="majorBidi"/>
          <w:noProof/>
        </w:rPr>
        <w:drawing>
          <wp:inline distT="0" distB="0" distL="0" distR="0">
            <wp:extent cx="5727700" cy="1408430"/>
            <wp:effectExtent l="0" t="0" r="0" b="0"/>
            <wp:docPr id="1934648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648525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545" w:rsidRDefault="00D11E09" w:rsidP="008A0545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t>Abbreviations</w:t>
      </w:r>
      <w:r w:rsidR="00BE4DFF" w:rsidRPr="002C50B6">
        <w:rPr>
          <w:rFonts w:asciiTheme="majorBidi" w:hAnsiTheme="majorBidi" w:cstheme="majorBidi"/>
        </w:rPr>
        <w:t>: AML = Acute Myeloid Leukemia</w:t>
      </w:r>
      <w:r w:rsidR="00770125" w:rsidRPr="002C50B6">
        <w:rPr>
          <w:rFonts w:asciiTheme="majorBidi" w:hAnsiTheme="majorBidi" w:cstheme="majorBidi"/>
        </w:rPr>
        <w:t>, EAD = Early Antibiotic De-escalation, HSCT = Hematopoietic Stem Cell Transplant</w:t>
      </w: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8206F8" w:rsidRDefault="008206F8" w:rsidP="008A0545">
      <w:pPr>
        <w:rPr>
          <w:rFonts w:asciiTheme="majorBidi" w:hAnsiTheme="majorBidi" w:cstheme="majorBidi"/>
        </w:rPr>
      </w:pPr>
    </w:p>
    <w:p w:rsidR="00FD3874" w:rsidRDefault="00FD3874" w:rsidP="00FD3874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lastRenderedPageBreak/>
        <w:t xml:space="preserve">Supplementary Table </w:t>
      </w:r>
      <w:r>
        <w:rPr>
          <w:rFonts w:asciiTheme="majorBidi" w:hAnsiTheme="majorBidi" w:cstheme="majorBidi"/>
        </w:rPr>
        <w:t>4</w:t>
      </w:r>
      <w:r w:rsidRPr="002C50B6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Duration of Neutropenia</w:t>
      </w:r>
      <w:r w:rsidRPr="002C50B6">
        <w:rPr>
          <w:rFonts w:asciiTheme="majorBidi" w:hAnsiTheme="majorBidi" w:cstheme="majorBidi"/>
        </w:rPr>
        <w:t xml:space="preserve"> of Study Cohort</w:t>
      </w:r>
    </w:p>
    <w:p w:rsidR="00FD3874" w:rsidRDefault="002A3811" w:rsidP="00FD3874">
      <w:pPr>
        <w:rPr>
          <w:rFonts w:asciiTheme="majorBidi" w:hAnsiTheme="majorBidi" w:cstheme="majorBidi"/>
        </w:rPr>
      </w:pPr>
      <w:r w:rsidRPr="002A3811">
        <w:rPr>
          <w:rFonts w:asciiTheme="majorBidi" w:hAnsiTheme="majorBidi" w:cstheme="majorBidi"/>
          <w:noProof/>
        </w:rPr>
        <w:drawing>
          <wp:inline distT="0" distB="0" distL="0" distR="0">
            <wp:extent cx="5727700" cy="1026160"/>
            <wp:effectExtent l="0" t="0" r="0" b="0"/>
            <wp:docPr id="1951549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549083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2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9F7" w:rsidRDefault="005759F7" w:rsidP="005759F7">
      <w:pPr>
        <w:rPr>
          <w:rFonts w:asciiTheme="majorBidi" w:hAnsiTheme="majorBidi" w:cstheme="majorBidi"/>
        </w:rPr>
      </w:pPr>
      <w:r w:rsidRPr="002C50B6">
        <w:rPr>
          <w:rFonts w:asciiTheme="majorBidi" w:hAnsiTheme="majorBidi" w:cstheme="majorBidi"/>
        </w:rPr>
        <w:t xml:space="preserve">Abbreviations: EAD = Early Antibiotic De-escalation, </w:t>
      </w:r>
      <w:r w:rsidR="001F6261">
        <w:rPr>
          <w:rFonts w:asciiTheme="majorBidi" w:hAnsiTheme="majorBidi" w:cstheme="majorBidi"/>
        </w:rPr>
        <w:t>IQR = Interquartile Range</w:t>
      </w:r>
    </w:p>
    <w:p w:rsidR="005759F7" w:rsidRPr="002C50B6" w:rsidRDefault="005759F7" w:rsidP="00FD3874">
      <w:pPr>
        <w:rPr>
          <w:rFonts w:asciiTheme="majorBidi" w:hAnsiTheme="majorBidi" w:cstheme="majorBidi"/>
        </w:rPr>
      </w:pPr>
    </w:p>
    <w:p w:rsidR="008206F8" w:rsidRPr="002C50B6" w:rsidRDefault="008206F8" w:rsidP="008A0545">
      <w:pPr>
        <w:rPr>
          <w:rFonts w:asciiTheme="majorBidi" w:hAnsiTheme="majorBidi" w:cstheme="majorBidi"/>
        </w:rPr>
      </w:pPr>
    </w:p>
    <w:sectPr w:rsidR="008206F8" w:rsidRPr="002C50B6" w:rsidSect="00A62E02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054" w:rsidRDefault="00384054" w:rsidP="00A62E02">
      <w:pPr>
        <w:spacing w:after="0" w:line="240" w:lineRule="auto"/>
      </w:pPr>
      <w:r>
        <w:separator/>
      </w:r>
    </w:p>
  </w:endnote>
  <w:endnote w:type="continuationSeparator" w:id="0">
    <w:p w:rsidR="00384054" w:rsidRDefault="00384054" w:rsidP="00A62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42018718"/>
      <w:docPartObj>
        <w:docPartGallery w:val="Page Numbers (Bottom of Page)"/>
        <w:docPartUnique/>
      </w:docPartObj>
    </w:sdtPr>
    <w:sdtContent>
      <w:p w:rsidR="00A62E02" w:rsidRDefault="008A6502" w:rsidP="00824A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62E0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62E02" w:rsidRDefault="00A62E02" w:rsidP="00A62E0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928956896"/>
      <w:docPartObj>
        <w:docPartGallery w:val="Page Numbers (Bottom of Page)"/>
        <w:docPartUnique/>
      </w:docPartObj>
    </w:sdtPr>
    <w:sdtContent>
      <w:p w:rsidR="00A62E02" w:rsidRDefault="008A6502" w:rsidP="00824A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62E0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49B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62E02" w:rsidRDefault="00A62E02" w:rsidP="00A62E0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054" w:rsidRDefault="00384054" w:rsidP="00A62E02">
      <w:pPr>
        <w:spacing w:after="0" w:line="240" w:lineRule="auto"/>
      </w:pPr>
      <w:r>
        <w:separator/>
      </w:r>
    </w:p>
  </w:footnote>
  <w:footnote w:type="continuationSeparator" w:id="0">
    <w:p w:rsidR="00384054" w:rsidRDefault="00384054" w:rsidP="00A62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125CC"/>
    <w:multiLevelType w:val="hybridMultilevel"/>
    <w:tmpl w:val="E59AE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C6179"/>
    <w:multiLevelType w:val="hybridMultilevel"/>
    <w:tmpl w:val="37D451F6"/>
    <w:lvl w:ilvl="0" w:tplc="D472C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03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C7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4CA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1A0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5E8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C26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6682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723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6AC05AA"/>
    <w:multiLevelType w:val="hybridMultilevel"/>
    <w:tmpl w:val="9C1679E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1C1461"/>
    <w:multiLevelType w:val="hybridMultilevel"/>
    <w:tmpl w:val="DE48F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0443F4"/>
    <w:multiLevelType w:val="hybridMultilevel"/>
    <w:tmpl w:val="4750226E"/>
    <w:lvl w:ilvl="0" w:tplc="32BA601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F66675"/>
    <w:multiLevelType w:val="hybridMultilevel"/>
    <w:tmpl w:val="AB58D3F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F50FB0"/>
    <w:multiLevelType w:val="hybridMultilevel"/>
    <w:tmpl w:val="A104B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08FF"/>
    <w:rsid w:val="00004889"/>
    <w:rsid w:val="00013277"/>
    <w:rsid w:val="00016EA6"/>
    <w:rsid w:val="00017A3F"/>
    <w:rsid w:val="00024EE0"/>
    <w:rsid w:val="00027746"/>
    <w:rsid w:val="00035D38"/>
    <w:rsid w:val="00041E84"/>
    <w:rsid w:val="000421A8"/>
    <w:rsid w:val="00055A08"/>
    <w:rsid w:val="00055DCC"/>
    <w:rsid w:val="0006027B"/>
    <w:rsid w:val="00060E12"/>
    <w:rsid w:val="00063A60"/>
    <w:rsid w:val="0008087E"/>
    <w:rsid w:val="00080D63"/>
    <w:rsid w:val="0008246F"/>
    <w:rsid w:val="000A1747"/>
    <w:rsid w:val="000A68B8"/>
    <w:rsid w:val="000A6CCE"/>
    <w:rsid w:val="000B033B"/>
    <w:rsid w:val="000B0410"/>
    <w:rsid w:val="000B0C4E"/>
    <w:rsid w:val="000B3BB2"/>
    <w:rsid w:val="000D01B6"/>
    <w:rsid w:val="000E08FF"/>
    <w:rsid w:val="000E2D0B"/>
    <w:rsid w:val="000E7F5F"/>
    <w:rsid w:val="00112B4F"/>
    <w:rsid w:val="00113971"/>
    <w:rsid w:val="0011733D"/>
    <w:rsid w:val="00126FB7"/>
    <w:rsid w:val="00127EA2"/>
    <w:rsid w:val="0013588D"/>
    <w:rsid w:val="001416DB"/>
    <w:rsid w:val="00141735"/>
    <w:rsid w:val="0015361A"/>
    <w:rsid w:val="00154B0C"/>
    <w:rsid w:val="00156421"/>
    <w:rsid w:val="00167947"/>
    <w:rsid w:val="00170939"/>
    <w:rsid w:val="0017310F"/>
    <w:rsid w:val="00181CF0"/>
    <w:rsid w:val="001841D9"/>
    <w:rsid w:val="00195A04"/>
    <w:rsid w:val="001A406D"/>
    <w:rsid w:val="001A48B8"/>
    <w:rsid w:val="001B489C"/>
    <w:rsid w:val="001B7076"/>
    <w:rsid w:val="001B7168"/>
    <w:rsid w:val="001D0F7A"/>
    <w:rsid w:val="001E5EF0"/>
    <w:rsid w:val="001F1985"/>
    <w:rsid w:val="001F4A45"/>
    <w:rsid w:val="001F51D1"/>
    <w:rsid w:val="001F6261"/>
    <w:rsid w:val="001F6BC4"/>
    <w:rsid w:val="0020039E"/>
    <w:rsid w:val="00200E4D"/>
    <w:rsid w:val="0021132B"/>
    <w:rsid w:val="00242F29"/>
    <w:rsid w:val="00247127"/>
    <w:rsid w:val="00251EA0"/>
    <w:rsid w:val="00254C20"/>
    <w:rsid w:val="00257E94"/>
    <w:rsid w:val="00266201"/>
    <w:rsid w:val="00285368"/>
    <w:rsid w:val="00287E14"/>
    <w:rsid w:val="00294984"/>
    <w:rsid w:val="002A33A2"/>
    <w:rsid w:val="002A3811"/>
    <w:rsid w:val="002A3A3C"/>
    <w:rsid w:val="002A4174"/>
    <w:rsid w:val="002B4CAE"/>
    <w:rsid w:val="002C1736"/>
    <w:rsid w:val="002C49B5"/>
    <w:rsid w:val="002C50B6"/>
    <w:rsid w:val="002C651F"/>
    <w:rsid w:val="002E0DF3"/>
    <w:rsid w:val="002E4F47"/>
    <w:rsid w:val="002E7477"/>
    <w:rsid w:val="002F523C"/>
    <w:rsid w:val="002F6CD6"/>
    <w:rsid w:val="00302A52"/>
    <w:rsid w:val="00304566"/>
    <w:rsid w:val="003062CD"/>
    <w:rsid w:val="00307C14"/>
    <w:rsid w:val="00317FC9"/>
    <w:rsid w:val="00321AD8"/>
    <w:rsid w:val="003345AC"/>
    <w:rsid w:val="00334F4A"/>
    <w:rsid w:val="003432DB"/>
    <w:rsid w:val="0034503C"/>
    <w:rsid w:val="00347AB4"/>
    <w:rsid w:val="0035171D"/>
    <w:rsid w:val="00352298"/>
    <w:rsid w:val="0035379E"/>
    <w:rsid w:val="00361D51"/>
    <w:rsid w:val="0036261D"/>
    <w:rsid w:val="00384054"/>
    <w:rsid w:val="003868D5"/>
    <w:rsid w:val="00391305"/>
    <w:rsid w:val="003A4271"/>
    <w:rsid w:val="003A5668"/>
    <w:rsid w:val="003B08FA"/>
    <w:rsid w:val="003B1920"/>
    <w:rsid w:val="003B4A5F"/>
    <w:rsid w:val="003B5111"/>
    <w:rsid w:val="003D0E20"/>
    <w:rsid w:val="003D114E"/>
    <w:rsid w:val="003E0F94"/>
    <w:rsid w:val="003E3B63"/>
    <w:rsid w:val="00412D09"/>
    <w:rsid w:val="004227AD"/>
    <w:rsid w:val="004256C2"/>
    <w:rsid w:val="00430A68"/>
    <w:rsid w:val="004368CC"/>
    <w:rsid w:val="004460FC"/>
    <w:rsid w:val="00451133"/>
    <w:rsid w:val="0045452F"/>
    <w:rsid w:val="00454A2E"/>
    <w:rsid w:val="00457F4D"/>
    <w:rsid w:val="00462BC4"/>
    <w:rsid w:val="00466A6E"/>
    <w:rsid w:val="00467528"/>
    <w:rsid w:val="004742B4"/>
    <w:rsid w:val="0047610A"/>
    <w:rsid w:val="00483A05"/>
    <w:rsid w:val="00486721"/>
    <w:rsid w:val="00486E89"/>
    <w:rsid w:val="004870CA"/>
    <w:rsid w:val="00495D2D"/>
    <w:rsid w:val="004A6040"/>
    <w:rsid w:val="004B17E3"/>
    <w:rsid w:val="004B19EF"/>
    <w:rsid w:val="004B795A"/>
    <w:rsid w:val="004C6710"/>
    <w:rsid w:val="004D6829"/>
    <w:rsid w:val="004E3807"/>
    <w:rsid w:val="004E666B"/>
    <w:rsid w:val="004E6D62"/>
    <w:rsid w:val="004F466E"/>
    <w:rsid w:val="004F5341"/>
    <w:rsid w:val="00504B71"/>
    <w:rsid w:val="00506B56"/>
    <w:rsid w:val="00510EA1"/>
    <w:rsid w:val="0051339D"/>
    <w:rsid w:val="00532C03"/>
    <w:rsid w:val="005346BF"/>
    <w:rsid w:val="005356E9"/>
    <w:rsid w:val="005456AB"/>
    <w:rsid w:val="00550A97"/>
    <w:rsid w:val="0056289C"/>
    <w:rsid w:val="00562959"/>
    <w:rsid w:val="005755A0"/>
    <w:rsid w:val="005759F7"/>
    <w:rsid w:val="00575F4B"/>
    <w:rsid w:val="0058050A"/>
    <w:rsid w:val="00581BF1"/>
    <w:rsid w:val="00583D9F"/>
    <w:rsid w:val="00592FBB"/>
    <w:rsid w:val="005931D4"/>
    <w:rsid w:val="00597AA0"/>
    <w:rsid w:val="005A6DD2"/>
    <w:rsid w:val="005C2B62"/>
    <w:rsid w:val="005C6D35"/>
    <w:rsid w:val="005D0CA3"/>
    <w:rsid w:val="005D483C"/>
    <w:rsid w:val="005D4DF0"/>
    <w:rsid w:val="005D7CFE"/>
    <w:rsid w:val="005E1C97"/>
    <w:rsid w:val="00605E1E"/>
    <w:rsid w:val="0060718E"/>
    <w:rsid w:val="006105C3"/>
    <w:rsid w:val="00611618"/>
    <w:rsid w:val="0061488E"/>
    <w:rsid w:val="00627908"/>
    <w:rsid w:val="00635795"/>
    <w:rsid w:val="006376DE"/>
    <w:rsid w:val="00645B1C"/>
    <w:rsid w:val="00650870"/>
    <w:rsid w:val="00652D04"/>
    <w:rsid w:val="00663A9F"/>
    <w:rsid w:val="00666ED0"/>
    <w:rsid w:val="006673EF"/>
    <w:rsid w:val="00667AA9"/>
    <w:rsid w:val="006702DC"/>
    <w:rsid w:val="0067125F"/>
    <w:rsid w:val="0067746B"/>
    <w:rsid w:val="006814D2"/>
    <w:rsid w:val="006B5244"/>
    <w:rsid w:val="006C05A7"/>
    <w:rsid w:val="006E4C3F"/>
    <w:rsid w:val="006E6261"/>
    <w:rsid w:val="006F55AA"/>
    <w:rsid w:val="00706B27"/>
    <w:rsid w:val="00720487"/>
    <w:rsid w:val="00724246"/>
    <w:rsid w:val="00743C6E"/>
    <w:rsid w:val="007442F0"/>
    <w:rsid w:val="00762BC3"/>
    <w:rsid w:val="007634F2"/>
    <w:rsid w:val="007666CC"/>
    <w:rsid w:val="00766EA2"/>
    <w:rsid w:val="00770125"/>
    <w:rsid w:val="00776188"/>
    <w:rsid w:val="007766AA"/>
    <w:rsid w:val="00783146"/>
    <w:rsid w:val="0078501E"/>
    <w:rsid w:val="00786D9F"/>
    <w:rsid w:val="007A295C"/>
    <w:rsid w:val="007A519C"/>
    <w:rsid w:val="007A7B85"/>
    <w:rsid w:val="007B0FB1"/>
    <w:rsid w:val="007B4FCD"/>
    <w:rsid w:val="007B5E62"/>
    <w:rsid w:val="007B6CD6"/>
    <w:rsid w:val="007C16EA"/>
    <w:rsid w:val="007D1EBD"/>
    <w:rsid w:val="007F02CF"/>
    <w:rsid w:val="007F5028"/>
    <w:rsid w:val="00804B12"/>
    <w:rsid w:val="00811287"/>
    <w:rsid w:val="00815DAD"/>
    <w:rsid w:val="008206F8"/>
    <w:rsid w:val="00843939"/>
    <w:rsid w:val="008548E4"/>
    <w:rsid w:val="008602AE"/>
    <w:rsid w:val="008615A4"/>
    <w:rsid w:val="00861D30"/>
    <w:rsid w:val="008623E6"/>
    <w:rsid w:val="0086563D"/>
    <w:rsid w:val="00865C90"/>
    <w:rsid w:val="008739E6"/>
    <w:rsid w:val="00875264"/>
    <w:rsid w:val="00885E0D"/>
    <w:rsid w:val="00893F8D"/>
    <w:rsid w:val="008A0545"/>
    <w:rsid w:val="008A6502"/>
    <w:rsid w:val="008D5952"/>
    <w:rsid w:val="008D77FC"/>
    <w:rsid w:val="008E1E26"/>
    <w:rsid w:val="008E55C0"/>
    <w:rsid w:val="008F28CE"/>
    <w:rsid w:val="008F4E87"/>
    <w:rsid w:val="008F6A92"/>
    <w:rsid w:val="008F7588"/>
    <w:rsid w:val="00907B51"/>
    <w:rsid w:val="00915258"/>
    <w:rsid w:val="00916EBA"/>
    <w:rsid w:val="00922438"/>
    <w:rsid w:val="00927B03"/>
    <w:rsid w:val="00940A73"/>
    <w:rsid w:val="00941DA4"/>
    <w:rsid w:val="00944A61"/>
    <w:rsid w:val="009515E9"/>
    <w:rsid w:val="0096090D"/>
    <w:rsid w:val="00960FAE"/>
    <w:rsid w:val="0096185F"/>
    <w:rsid w:val="0097530E"/>
    <w:rsid w:val="009829C0"/>
    <w:rsid w:val="0099177E"/>
    <w:rsid w:val="009A1AC3"/>
    <w:rsid w:val="009A3F06"/>
    <w:rsid w:val="009B2AA3"/>
    <w:rsid w:val="009C4145"/>
    <w:rsid w:val="009D33F2"/>
    <w:rsid w:val="009E2734"/>
    <w:rsid w:val="009E3CF2"/>
    <w:rsid w:val="009F35B4"/>
    <w:rsid w:val="009F6DF0"/>
    <w:rsid w:val="009F7A21"/>
    <w:rsid w:val="00A002CD"/>
    <w:rsid w:val="00A03FEA"/>
    <w:rsid w:val="00A1075D"/>
    <w:rsid w:val="00A13123"/>
    <w:rsid w:val="00A24317"/>
    <w:rsid w:val="00A2530D"/>
    <w:rsid w:val="00A27303"/>
    <w:rsid w:val="00A27B5A"/>
    <w:rsid w:val="00A32F2E"/>
    <w:rsid w:val="00A341DA"/>
    <w:rsid w:val="00A462A3"/>
    <w:rsid w:val="00A470DB"/>
    <w:rsid w:val="00A62E02"/>
    <w:rsid w:val="00A63FAE"/>
    <w:rsid w:val="00A717C5"/>
    <w:rsid w:val="00A84C70"/>
    <w:rsid w:val="00A96018"/>
    <w:rsid w:val="00A969EF"/>
    <w:rsid w:val="00AA18D3"/>
    <w:rsid w:val="00AA1F20"/>
    <w:rsid w:val="00AB7875"/>
    <w:rsid w:val="00AC24E6"/>
    <w:rsid w:val="00AC2A8B"/>
    <w:rsid w:val="00AC66BB"/>
    <w:rsid w:val="00AE1799"/>
    <w:rsid w:val="00AE303E"/>
    <w:rsid w:val="00AE5139"/>
    <w:rsid w:val="00AE5EF8"/>
    <w:rsid w:val="00B048AE"/>
    <w:rsid w:val="00B1435D"/>
    <w:rsid w:val="00B25574"/>
    <w:rsid w:val="00B30ABF"/>
    <w:rsid w:val="00B32AEE"/>
    <w:rsid w:val="00B41A51"/>
    <w:rsid w:val="00B5000E"/>
    <w:rsid w:val="00B50F71"/>
    <w:rsid w:val="00B513D4"/>
    <w:rsid w:val="00B5196D"/>
    <w:rsid w:val="00B63F4B"/>
    <w:rsid w:val="00B67C33"/>
    <w:rsid w:val="00B80199"/>
    <w:rsid w:val="00B87CBB"/>
    <w:rsid w:val="00B90B80"/>
    <w:rsid w:val="00B96460"/>
    <w:rsid w:val="00BA1AD4"/>
    <w:rsid w:val="00BA4EEE"/>
    <w:rsid w:val="00BC0120"/>
    <w:rsid w:val="00BC2282"/>
    <w:rsid w:val="00BC37D8"/>
    <w:rsid w:val="00BD0B0C"/>
    <w:rsid w:val="00BD61E5"/>
    <w:rsid w:val="00BD6BFE"/>
    <w:rsid w:val="00BE2B64"/>
    <w:rsid w:val="00BE4DFF"/>
    <w:rsid w:val="00C114F8"/>
    <w:rsid w:val="00C12193"/>
    <w:rsid w:val="00C373E7"/>
    <w:rsid w:val="00C402A9"/>
    <w:rsid w:val="00C44C98"/>
    <w:rsid w:val="00C47125"/>
    <w:rsid w:val="00C5117F"/>
    <w:rsid w:val="00C5197A"/>
    <w:rsid w:val="00C534DD"/>
    <w:rsid w:val="00C646E2"/>
    <w:rsid w:val="00C73C0B"/>
    <w:rsid w:val="00C8520E"/>
    <w:rsid w:val="00C87458"/>
    <w:rsid w:val="00C95F2E"/>
    <w:rsid w:val="00C97702"/>
    <w:rsid w:val="00CA0012"/>
    <w:rsid w:val="00CA082F"/>
    <w:rsid w:val="00CA4650"/>
    <w:rsid w:val="00CA5031"/>
    <w:rsid w:val="00CB017A"/>
    <w:rsid w:val="00CC2EB1"/>
    <w:rsid w:val="00CC60FA"/>
    <w:rsid w:val="00CC771E"/>
    <w:rsid w:val="00CF241A"/>
    <w:rsid w:val="00CF392F"/>
    <w:rsid w:val="00CF3BE4"/>
    <w:rsid w:val="00CF66F7"/>
    <w:rsid w:val="00D11E09"/>
    <w:rsid w:val="00D13912"/>
    <w:rsid w:val="00D40E37"/>
    <w:rsid w:val="00D43A40"/>
    <w:rsid w:val="00D4575D"/>
    <w:rsid w:val="00D704F6"/>
    <w:rsid w:val="00D7485A"/>
    <w:rsid w:val="00D8378A"/>
    <w:rsid w:val="00D85D8B"/>
    <w:rsid w:val="00D91439"/>
    <w:rsid w:val="00D94F7D"/>
    <w:rsid w:val="00D96FED"/>
    <w:rsid w:val="00DA0AD8"/>
    <w:rsid w:val="00DB0668"/>
    <w:rsid w:val="00DE1E71"/>
    <w:rsid w:val="00DE2077"/>
    <w:rsid w:val="00DF1D86"/>
    <w:rsid w:val="00DF2E72"/>
    <w:rsid w:val="00E06910"/>
    <w:rsid w:val="00E13E84"/>
    <w:rsid w:val="00E14CFD"/>
    <w:rsid w:val="00E2061B"/>
    <w:rsid w:val="00E412BC"/>
    <w:rsid w:val="00E42C3A"/>
    <w:rsid w:val="00E44CF3"/>
    <w:rsid w:val="00E55D25"/>
    <w:rsid w:val="00E630E6"/>
    <w:rsid w:val="00E64D4B"/>
    <w:rsid w:val="00E65CC1"/>
    <w:rsid w:val="00E7251C"/>
    <w:rsid w:val="00E778DC"/>
    <w:rsid w:val="00E81967"/>
    <w:rsid w:val="00E93946"/>
    <w:rsid w:val="00EA3A16"/>
    <w:rsid w:val="00EB771C"/>
    <w:rsid w:val="00EC20FB"/>
    <w:rsid w:val="00EC4125"/>
    <w:rsid w:val="00EC69C9"/>
    <w:rsid w:val="00ED131B"/>
    <w:rsid w:val="00ED1CB5"/>
    <w:rsid w:val="00ED259F"/>
    <w:rsid w:val="00EE4FFC"/>
    <w:rsid w:val="00EF6269"/>
    <w:rsid w:val="00EF65DF"/>
    <w:rsid w:val="00F0038F"/>
    <w:rsid w:val="00F04987"/>
    <w:rsid w:val="00F1066E"/>
    <w:rsid w:val="00F10C10"/>
    <w:rsid w:val="00F12360"/>
    <w:rsid w:val="00F207A6"/>
    <w:rsid w:val="00F30DAF"/>
    <w:rsid w:val="00F339C4"/>
    <w:rsid w:val="00F35339"/>
    <w:rsid w:val="00F44488"/>
    <w:rsid w:val="00F44898"/>
    <w:rsid w:val="00F448B2"/>
    <w:rsid w:val="00F553E7"/>
    <w:rsid w:val="00F8123E"/>
    <w:rsid w:val="00F81805"/>
    <w:rsid w:val="00FA4154"/>
    <w:rsid w:val="00FB2D23"/>
    <w:rsid w:val="00FC38BD"/>
    <w:rsid w:val="00FD2C2C"/>
    <w:rsid w:val="00FD3874"/>
    <w:rsid w:val="00FD584D"/>
    <w:rsid w:val="00FE539F"/>
    <w:rsid w:val="00FF1991"/>
    <w:rsid w:val="00FF6DBE"/>
    <w:rsid w:val="00FF7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984"/>
  </w:style>
  <w:style w:type="paragraph" w:styleId="Heading1">
    <w:name w:val="heading 1"/>
    <w:basedOn w:val="Normal"/>
    <w:next w:val="Normal"/>
    <w:link w:val="Heading1Char"/>
    <w:uiPriority w:val="9"/>
    <w:qFormat/>
    <w:rsid w:val="000E0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8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8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8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8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8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8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16EB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6E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A2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he-IL"/>
    </w:rPr>
  </w:style>
  <w:style w:type="paragraph" w:styleId="Revision">
    <w:name w:val="Revision"/>
    <w:hidden/>
    <w:uiPriority w:val="99"/>
    <w:semiHidden/>
    <w:rsid w:val="00D704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4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33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4B7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62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E02"/>
  </w:style>
  <w:style w:type="character" w:styleId="PageNumber">
    <w:name w:val="page number"/>
    <w:basedOn w:val="DefaultParagraphFont"/>
    <w:uiPriority w:val="99"/>
    <w:semiHidden/>
    <w:unhideWhenUsed/>
    <w:rsid w:val="00A62E02"/>
  </w:style>
  <w:style w:type="character" w:styleId="LineNumber">
    <w:name w:val="line number"/>
    <w:basedOn w:val="DefaultParagraphFont"/>
    <w:uiPriority w:val="99"/>
    <w:semiHidden/>
    <w:unhideWhenUsed/>
    <w:rsid w:val="00A62E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998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1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0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229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266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259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484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9548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334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11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11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869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7114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51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1451">
          <w:marLeft w:val="1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89090">
          <w:marLeft w:val="1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2854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232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592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52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88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03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094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1705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140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3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94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6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291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62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5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0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128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520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4119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870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7338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77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271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9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691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864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948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913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478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167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6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80434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973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29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5967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20999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867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411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93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89448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991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616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285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839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469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2743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Mostel</dc:creator>
  <cp:lastModifiedBy>Preethi.L</cp:lastModifiedBy>
  <cp:revision>2</cp:revision>
  <dcterms:created xsi:type="dcterms:W3CDTF">2025-10-22T10:30:00Z</dcterms:created>
  <dcterms:modified xsi:type="dcterms:W3CDTF">2025-10-22T10:30:00Z</dcterms:modified>
</cp:coreProperties>
</file>